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99311" w14:textId="28A1C963" w:rsidR="000E20D4" w:rsidRPr="001304C6" w:rsidRDefault="000E20D4" w:rsidP="000E20D4">
      <w:pPr>
        <w:spacing w:line="276" w:lineRule="auto"/>
        <w:rPr>
          <w:rFonts w:cstheme="minorHAnsi"/>
          <w:sz w:val="20"/>
          <w:lang w:val="en-US"/>
        </w:rPr>
      </w:pPr>
      <w:bookmarkStart w:id="0" w:name="_Hlk164177609"/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0E20D4" w:rsidRPr="0044068A" w14:paraId="1CE0928A" w14:textId="77777777" w:rsidTr="009202E7">
        <w:trPr>
          <w:cantSplit/>
          <w:trHeight w:val="1134"/>
        </w:trPr>
        <w:tc>
          <w:tcPr>
            <w:tcW w:w="704" w:type="dxa"/>
            <w:textDirection w:val="btLr"/>
            <w:vAlign w:val="center"/>
          </w:tcPr>
          <w:bookmarkEnd w:id="0"/>
          <w:p w14:paraId="3C4BF660" w14:textId="77777777" w:rsidR="000E20D4" w:rsidRPr="001304C6" w:rsidRDefault="000E20D4" w:rsidP="000E20D4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szCs w:val="20"/>
                <w:lang w:val="en-US"/>
              </w:rPr>
            </w:pPr>
            <w:proofErr w:type="spellStart"/>
            <w:r w:rsidRPr="001304C6">
              <w:rPr>
                <w:rFonts w:cstheme="minorHAnsi"/>
                <w:b/>
                <w:szCs w:val="20"/>
                <w:lang w:val="en-US"/>
              </w:rPr>
              <w:t>EbscoHost</w:t>
            </w:r>
            <w:proofErr w:type="spellEnd"/>
          </w:p>
        </w:tc>
        <w:tc>
          <w:tcPr>
            <w:tcW w:w="8358" w:type="dxa"/>
          </w:tcPr>
          <w:p w14:paraId="215E555E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"machine learning" OR "deep learning" OR "neural net*" OR "reinforcement learning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rtifical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 intelligence")</w:t>
            </w:r>
          </w:p>
          <w:p w14:paraId="3AFDA8FA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AND </w:t>
            </w:r>
          </w:p>
          <w:p w14:paraId="304850A5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"physical activity" OR "physical fitness" OR walking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exerci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energy expenditure" OR "energetic arousal" OR "step-count" OR "locomotive activity" OR "ambulatory movement" OR "activity intensity" OR "free-living condition" OR locomotion OR "activity patterns" OR sport OR "everyday activities" OR "free-living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ite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dentar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sitting OR "sedentar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iour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" OR "body posture" OR 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physical inactivity") </w:t>
            </w:r>
          </w:p>
          <w:p w14:paraId="614A8AE7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AND </w:t>
            </w:r>
          </w:p>
          <w:p w14:paraId="744F2F90" w14:textId="03BFAC45" w:rsidR="000E20D4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"wearable" OR "activity monitor*" OR "activity tracker" OR "fitness tracker" OR "smartphone" OR "smartwatch" OR "smart device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celeromet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motion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n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graph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")</w:t>
            </w:r>
          </w:p>
        </w:tc>
      </w:tr>
      <w:tr w:rsidR="000E20D4" w:rsidRPr="0044068A" w14:paraId="4BA4FFCD" w14:textId="77777777" w:rsidTr="009202E7">
        <w:tc>
          <w:tcPr>
            <w:tcW w:w="704" w:type="dxa"/>
            <w:textDirection w:val="btLr"/>
            <w:vAlign w:val="center"/>
          </w:tcPr>
          <w:p w14:paraId="6E6268E9" w14:textId="77777777" w:rsidR="000E20D4" w:rsidRPr="001304C6" w:rsidRDefault="000E20D4" w:rsidP="000E20D4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szCs w:val="20"/>
                <w:lang w:val="en-US"/>
              </w:rPr>
            </w:pPr>
            <w:r w:rsidRPr="001304C6">
              <w:rPr>
                <w:rFonts w:cstheme="minorHAnsi"/>
                <w:b/>
                <w:szCs w:val="20"/>
                <w:lang w:val="en-US"/>
              </w:rPr>
              <w:t>IEEE Explore</w:t>
            </w:r>
          </w:p>
        </w:tc>
        <w:tc>
          <w:tcPr>
            <w:tcW w:w="8358" w:type="dxa"/>
          </w:tcPr>
          <w:p w14:paraId="1F35A9A9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"machine learning" OR "deep learning" OR "neural net*" OR "reinforcement learning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rtifical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 intelligence")</w:t>
            </w:r>
          </w:p>
          <w:p w14:paraId="68BA78C1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AND </w:t>
            </w:r>
          </w:p>
          <w:p w14:paraId="54B78570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(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 OR "physical fitness" OR walking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exerci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energy expenditure" OR "energetic arousal" OR "step-count" OR "locomotive activity" OR "ambulatory movement" OR "activity intensity" OR "free-living condition" OR locomotion OR "activity patterns" OR sport OR "everyday activities" OR "free-living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ite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dentar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sitting OR "sedentar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iour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" OR "body posture" OR 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physical inactivity") </w:t>
            </w:r>
          </w:p>
          <w:p w14:paraId="1F870729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AND </w:t>
            </w:r>
          </w:p>
          <w:p w14:paraId="08AF643C" w14:textId="1A2A71D6" w:rsidR="000E20D4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"wearable" OR "activity monitor*" OR "activity tracker" OR "fitness tracker" OR "smartphone" OR "smartwatch" OR "smart device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celeromet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motion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n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graph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")</w:t>
            </w:r>
          </w:p>
        </w:tc>
      </w:tr>
      <w:tr w:rsidR="000E20D4" w:rsidRPr="0044068A" w14:paraId="3F0F5CE9" w14:textId="77777777" w:rsidTr="009202E7">
        <w:tc>
          <w:tcPr>
            <w:tcW w:w="704" w:type="dxa"/>
            <w:textDirection w:val="btLr"/>
            <w:vAlign w:val="center"/>
          </w:tcPr>
          <w:p w14:paraId="13F6498C" w14:textId="77777777" w:rsidR="000E20D4" w:rsidRPr="001304C6" w:rsidRDefault="000E20D4" w:rsidP="000E20D4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szCs w:val="20"/>
                <w:lang w:val="en-US"/>
              </w:rPr>
            </w:pPr>
            <w:r w:rsidRPr="001304C6">
              <w:rPr>
                <w:rFonts w:cstheme="minorHAnsi"/>
                <w:b/>
                <w:szCs w:val="20"/>
                <w:lang w:val="en-US"/>
              </w:rPr>
              <w:t>Scopus</w:t>
            </w:r>
          </w:p>
        </w:tc>
        <w:tc>
          <w:tcPr>
            <w:tcW w:w="8358" w:type="dxa"/>
          </w:tcPr>
          <w:p w14:paraId="5607A68A" w14:textId="24C9A635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lang w:val="en-US"/>
              </w:rPr>
            </w:pPr>
            <w:r w:rsidRPr="001304C6">
              <w:rPr>
                <w:rFonts w:cstheme="minorHAnsi"/>
                <w:sz w:val="16"/>
                <w:lang w:val="en-US"/>
              </w:rPr>
              <w:t>TITLE-ABS-KEY("machine learning" OR "deep learning" OR "neural net*" OR "reinforcement learning" OR "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rtifical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 intelligence")</w:t>
            </w:r>
          </w:p>
          <w:p w14:paraId="37677B02" w14:textId="7E2F7DF8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lang w:val="en-US"/>
              </w:rPr>
            </w:pPr>
            <w:r w:rsidRPr="001304C6">
              <w:rPr>
                <w:rFonts w:cstheme="minorHAnsi"/>
                <w:sz w:val="16"/>
                <w:lang w:val="en-US"/>
              </w:rPr>
              <w:t>AND</w:t>
            </w:r>
          </w:p>
          <w:p w14:paraId="0A8850C9" w14:textId="66FA11F9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lang w:val="en-US"/>
              </w:rPr>
            </w:pPr>
            <w:r w:rsidRPr="001304C6">
              <w:rPr>
                <w:rFonts w:cstheme="minorHAnsi"/>
                <w:sz w:val="16"/>
                <w:lang w:val="en-US"/>
              </w:rPr>
              <w:t xml:space="preserve">TITLE-ABS-KEY("physical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>*" OR "physical fitness" OR walking OR "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exercis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energy expenditure" OR "energetic arousal" OR "step*" OR "locomotive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ambulatory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mo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activity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intens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free-living condition" OR locomotion OR "activity pattern*" OR sport* OR "everyday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free-living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>*" OR "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sedentar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sitting OR "sedentary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body posture" OR "physical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physical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inactiv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>*")</w:t>
            </w:r>
          </w:p>
          <w:p w14:paraId="6F5DD7DF" w14:textId="7F008BF3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lang w:val="en-US"/>
              </w:rPr>
            </w:pPr>
            <w:r w:rsidRPr="001304C6">
              <w:rPr>
                <w:rFonts w:cstheme="minorHAnsi"/>
                <w:sz w:val="16"/>
                <w:lang w:val="en-US"/>
              </w:rPr>
              <w:t>AND</w:t>
            </w:r>
          </w:p>
          <w:p w14:paraId="6C74272A" w14:textId="22906BAE" w:rsidR="000E20D4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4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lang w:val="en-US"/>
              </w:rPr>
              <w:t>TITLE-ABS-KEY("wearable" OR "activity monitor*" OR "activity track*" OR "fitness track*" OR "smartphone*" OR "smartwatch*" OR "smart device" OR "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cceleromet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*" OR "motion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sens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>*" OR "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ctigraph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>*") AND ( LIMIT-TO ( DOCTYPE,"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ar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>" ) OR LIMIT-TO ( DOCTYPE,"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cp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 xml:space="preserve">" ) ) AND ( LIMIT-TO ( </w:t>
            </w:r>
            <w:proofErr w:type="spellStart"/>
            <w:r w:rsidRPr="001304C6">
              <w:rPr>
                <w:rFonts w:cstheme="minorHAnsi"/>
                <w:sz w:val="16"/>
                <w:lang w:val="en-US"/>
              </w:rPr>
              <w:t>LANGUAGE,"English</w:t>
            </w:r>
            <w:proofErr w:type="spellEnd"/>
            <w:r w:rsidRPr="001304C6">
              <w:rPr>
                <w:rFonts w:cstheme="minorHAnsi"/>
                <w:sz w:val="16"/>
                <w:lang w:val="en-US"/>
              </w:rPr>
              <w:t>" ) )</w:t>
            </w:r>
          </w:p>
        </w:tc>
      </w:tr>
      <w:tr w:rsidR="000E20D4" w:rsidRPr="0044068A" w14:paraId="20B73E9D" w14:textId="77777777" w:rsidTr="009202E7">
        <w:tc>
          <w:tcPr>
            <w:tcW w:w="704" w:type="dxa"/>
            <w:textDirection w:val="btLr"/>
            <w:vAlign w:val="center"/>
          </w:tcPr>
          <w:p w14:paraId="4B6C2ACA" w14:textId="77777777" w:rsidR="000E20D4" w:rsidRPr="001304C6" w:rsidRDefault="000E20D4" w:rsidP="000E20D4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szCs w:val="20"/>
                <w:lang w:val="en-US"/>
              </w:rPr>
            </w:pPr>
            <w:r w:rsidRPr="001304C6">
              <w:rPr>
                <w:rFonts w:cstheme="minorHAnsi"/>
                <w:b/>
                <w:szCs w:val="20"/>
                <w:lang w:val="en-US"/>
              </w:rPr>
              <w:t>PubMed</w:t>
            </w:r>
          </w:p>
        </w:tc>
        <w:tc>
          <w:tcPr>
            <w:tcW w:w="8358" w:type="dxa"/>
          </w:tcPr>
          <w:p w14:paraId="77C44C67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(("machine learning"[Title/Abstract] OR "deep learning"[Title/Abstract] OR "neural net*"[Title/Abstract] OR "reinforcement learning"[Title/Abstract]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rtifical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 intelligence"[Title/Abstract])) </w:t>
            </w:r>
          </w:p>
          <w:p w14:paraId="5C9B1034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AND</w:t>
            </w:r>
          </w:p>
          <w:p w14:paraId="4B8E98CB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((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[Title/Abstract] OR "physical fitness"[Title/Abstract] OR walking[Title/Abstract]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exerci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energy expenditure"[Title/Abstract] OR "energetic arousal"[Title/Abstract] OR "step*"[Title/Abstract] OR "locomotive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ambulator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mo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activit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inten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free-living condition"[Title/Abstract] OR locomotion[Title/Abstract] OR "activity pattern*"[Title/Abstract] OR sport*[Title/Abstract] OR "everyda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free-living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[Title/Abstract]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dentar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sitting[Title/Abstract] OR "sedentar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body posture"[Title/Abstract] OR 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in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[Title/Abstract])))</w:t>
            </w:r>
          </w:p>
          <w:p w14:paraId="28427713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AND</w:t>
            </w:r>
          </w:p>
          <w:p w14:paraId="492EBA8B" w14:textId="6891464A" w:rsidR="000E20D4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("wearable"[Title/Abstract] OR "activity monitor*"[Title/Abstract] OR "activity track*"[Title/Abstract] OR "fitness track*"[Title/Abstract] OR "smartphone*"[Title/Abstract] OR "smartwatch*"[Title/Abstract] OR "smart device"[Title/Abstract]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celeromet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[Title/Abstract] OR "motion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n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[Title/Abstract]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graph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[Title/Abstract]))</w:t>
            </w:r>
          </w:p>
        </w:tc>
      </w:tr>
      <w:tr w:rsidR="000E20D4" w:rsidRPr="0044068A" w14:paraId="3E1F156C" w14:textId="77777777" w:rsidTr="009202E7">
        <w:tc>
          <w:tcPr>
            <w:tcW w:w="704" w:type="dxa"/>
            <w:textDirection w:val="btLr"/>
            <w:vAlign w:val="center"/>
          </w:tcPr>
          <w:p w14:paraId="30E9D7E4" w14:textId="77777777" w:rsidR="000E20D4" w:rsidRPr="001304C6" w:rsidRDefault="000E20D4" w:rsidP="000E20D4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szCs w:val="20"/>
                <w:lang w:val="en-US"/>
              </w:rPr>
            </w:pPr>
            <w:r w:rsidRPr="001304C6">
              <w:rPr>
                <w:rFonts w:cstheme="minorHAnsi"/>
                <w:b/>
                <w:szCs w:val="20"/>
                <w:lang w:val="en-US"/>
              </w:rPr>
              <w:t>Web of Science</w:t>
            </w:r>
          </w:p>
        </w:tc>
        <w:tc>
          <w:tcPr>
            <w:tcW w:w="8358" w:type="dxa"/>
          </w:tcPr>
          <w:p w14:paraId="46077C98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((TS=(("machine learning" OR "deep learning" OR "neural net*" OR "reinforcement learning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rtifical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 intelligence")))</w:t>
            </w:r>
          </w:p>
          <w:p w14:paraId="48ED97E7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AND</w:t>
            </w:r>
          </w:p>
          <w:p w14:paraId="66411868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TS=((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 OR "physical fitness" OR walking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exerci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energy expenditure" OR "energetic arousal" OR "step*" OR "locomotive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ambulator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mo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activit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inten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free-living condition" OR locomotion OR "activity pattern*" OR sport* OR "everyda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free-living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dentar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sitting OR "sedentary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body posture" OR 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beha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physical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inactiv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) ))</w:t>
            </w:r>
          </w:p>
          <w:p w14:paraId="72DE12AE" w14:textId="77777777" w:rsidR="00C22CA8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AND</w:t>
            </w:r>
          </w:p>
          <w:p w14:paraId="670B789D" w14:textId="6D4B0A7B" w:rsidR="000E20D4" w:rsidRPr="001304C6" w:rsidRDefault="00C22CA8" w:rsidP="00C22CA8">
            <w:pPr>
              <w:spacing w:line="276" w:lineRule="auto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1304C6">
              <w:rPr>
                <w:rFonts w:cstheme="minorHAnsi"/>
                <w:sz w:val="16"/>
                <w:szCs w:val="20"/>
                <w:lang w:val="en-US"/>
              </w:rPr>
              <w:t>TS=(("wearable" OR "activity monitor*" OR "activity track*" OR "fitness track*" OR "smartphone*" OR "smartwatch*" OR "smart device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celeromet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 xml:space="preserve">*" OR "motion 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sens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 OR "</w:t>
            </w:r>
            <w:proofErr w:type="spellStart"/>
            <w:r w:rsidRPr="001304C6">
              <w:rPr>
                <w:rFonts w:cstheme="minorHAnsi"/>
                <w:sz w:val="16"/>
                <w:szCs w:val="20"/>
                <w:lang w:val="en-US"/>
              </w:rPr>
              <w:t>actigraph</w:t>
            </w:r>
            <w:proofErr w:type="spellEnd"/>
            <w:r w:rsidRPr="001304C6">
              <w:rPr>
                <w:rFonts w:cstheme="minorHAnsi"/>
                <w:sz w:val="16"/>
                <w:szCs w:val="20"/>
                <w:lang w:val="en-US"/>
              </w:rPr>
              <w:t>*"))</w:t>
            </w:r>
          </w:p>
        </w:tc>
      </w:tr>
    </w:tbl>
    <w:p w14:paraId="4985A9C6" w14:textId="77777777" w:rsidR="00F03309" w:rsidRPr="001304C6" w:rsidRDefault="00F03309" w:rsidP="000E20D4">
      <w:pPr>
        <w:spacing w:line="276" w:lineRule="auto"/>
        <w:rPr>
          <w:rFonts w:cstheme="minorHAnsi"/>
          <w:sz w:val="20"/>
          <w:szCs w:val="20"/>
          <w:lang w:val="en-US"/>
        </w:rPr>
      </w:pPr>
    </w:p>
    <w:sectPr w:rsidR="00F03309" w:rsidRPr="001304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243DB4" w14:textId="77777777" w:rsidR="002F5247" w:rsidRDefault="002F5247">
      <w:pPr>
        <w:spacing w:after="0" w:line="240" w:lineRule="auto"/>
      </w:pPr>
      <w:r>
        <w:separator/>
      </w:r>
    </w:p>
  </w:endnote>
  <w:endnote w:type="continuationSeparator" w:id="0">
    <w:p w14:paraId="623A3930" w14:textId="77777777" w:rsidR="002F5247" w:rsidRDefault="002F5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F2725" w14:textId="77777777" w:rsidR="00C22CA8" w:rsidRDefault="00C22C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627521" w14:textId="77777777" w:rsidR="00C22CA8" w:rsidRDefault="00C22CA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CB19B" w14:textId="77777777" w:rsidR="00C22CA8" w:rsidRDefault="00C22C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F7449" w14:textId="77777777" w:rsidR="002F5247" w:rsidRDefault="002F5247">
      <w:pPr>
        <w:spacing w:after="0" w:line="240" w:lineRule="auto"/>
      </w:pPr>
      <w:r>
        <w:separator/>
      </w:r>
    </w:p>
  </w:footnote>
  <w:footnote w:type="continuationSeparator" w:id="0">
    <w:p w14:paraId="1AFD7EEF" w14:textId="77777777" w:rsidR="002F5247" w:rsidRDefault="002F52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126AE" w14:textId="77777777" w:rsidR="00C22CA8" w:rsidRDefault="00C22CA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8B460" w14:textId="77777777" w:rsidR="00C22CA8" w:rsidRDefault="00C22CA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47927" w14:textId="77777777" w:rsidR="00C22CA8" w:rsidRDefault="00C22C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sjQwNDYwszA1MLBU0lEKTi0uzszPAykwqQUAYMiGBywAAAA="/>
  </w:docVars>
  <w:rsids>
    <w:rsidRoot w:val="000E20D4"/>
    <w:rsid w:val="000E20D4"/>
    <w:rsid w:val="000F223F"/>
    <w:rsid w:val="001304C6"/>
    <w:rsid w:val="001365DF"/>
    <w:rsid w:val="002E246C"/>
    <w:rsid w:val="002F5247"/>
    <w:rsid w:val="0044068A"/>
    <w:rsid w:val="00506972"/>
    <w:rsid w:val="0070083C"/>
    <w:rsid w:val="007207DC"/>
    <w:rsid w:val="00AB68E1"/>
    <w:rsid w:val="00C164E9"/>
    <w:rsid w:val="00C22CA8"/>
    <w:rsid w:val="00C57BBB"/>
    <w:rsid w:val="00CB26D6"/>
    <w:rsid w:val="00CF2794"/>
    <w:rsid w:val="00F0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02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0D4"/>
  </w:style>
  <w:style w:type="paragraph" w:styleId="Header">
    <w:name w:val="header"/>
    <w:basedOn w:val="Normal"/>
    <w:link w:val="Head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0D4"/>
  </w:style>
  <w:style w:type="character" w:styleId="LineNumber">
    <w:name w:val="line number"/>
    <w:basedOn w:val="DefaultParagraphFont"/>
    <w:uiPriority w:val="99"/>
    <w:semiHidden/>
    <w:unhideWhenUsed/>
    <w:rsid w:val="000E20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0D4"/>
  </w:style>
  <w:style w:type="paragraph" w:styleId="Header">
    <w:name w:val="header"/>
    <w:basedOn w:val="Normal"/>
    <w:link w:val="Head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0D4"/>
  </w:style>
  <w:style w:type="character" w:styleId="LineNumber">
    <w:name w:val="line number"/>
    <w:basedOn w:val="DefaultParagraphFont"/>
    <w:uiPriority w:val="99"/>
    <w:semiHidden/>
    <w:unhideWhenUsed/>
    <w:rsid w:val="000E2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4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8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64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5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8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8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9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2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74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35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83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3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2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2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C3835-CC55-417F-8A0C-8FB5FF980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9</Words>
  <Characters>381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rgiu, Marco (IFSS)</dc:creator>
  <cp:lastModifiedBy>Indumathi V</cp:lastModifiedBy>
  <cp:revision>2</cp:revision>
  <cp:lastPrinted>2024-04-16T14:34:00Z</cp:lastPrinted>
  <dcterms:created xsi:type="dcterms:W3CDTF">2025-02-17T10:09:00Z</dcterms:created>
  <dcterms:modified xsi:type="dcterms:W3CDTF">2025-02-17T10:09:00Z</dcterms:modified>
</cp:coreProperties>
</file>